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AB6" w:rsidRPr="00B660CB" w:rsidRDefault="00432AB6">
      <w:pPr>
        <w:rPr>
          <w:rFonts w:ascii="Times New Roman" w:hAnsi="Times New Roman" w:cs="Times New Roman"/>
        </w:rPr>
      </w:pPr>
    </w:p>
    <w:p w:rsidR="00113E08" w:rsidRPr="00D85649" w:rsidRDefault="00113E0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>Knowledge test for GPs</w:t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  <w:t xml:space="preserve">Date </w:t>
      </w: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  <w:r w:rsidR="00D8564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 _ </w:t>
      </w:r>
      <w:proofErr w:type="gramStart"/>
      <w:r w:rsidR="00D85649">
        <w:rPr>
          <w:rFonts w:ascii="Times New Roman" w:hAnsi="Times New Roman" w:cs="Times New Roman"/>
          <w:b/>
          <w:bCs/>
          <w:sz w:val="28"/>
          <w:szCs w:val="28"/>
          <w:lang w:val="en-US"/>
        </w:rPr>
        <w:t>_  _</w:t>
      </w:r>
      <w:proofErr w:type="gramEnd"/>
      <w:r w:rsidR="00D8564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_  20 _ _</w:t>
      </w:r>
      <w:r w:rsidR="00D85649">
        <w:rPr>
          <w:rFonts w:ascii="Times New Roman" w:hAnsi="Times New Roman" w:cs="Times New Roman"/>
          <w:b/>
          <w:bCs/>
          <w:sz w:val="28"/>
          <w:szCs w:val="28"/>
          <w:lang w:val="en-US"/>
        </w:rPr>
        <w:br/>
        <w:t xml:space="preserve">                                                                                             </w:t>
      </w:r>
      <w:r w:rsidR="00D85649">
        <w:rPr>
          <w:rFonts w:ascii="Times New Roman" w:hAnsi="Times New Roman" w:cs="Times New Roman"/>
          <w:sz w:val="20"/>
          <w:szCs w:val="20"/>
          <w:lang w:val="en-US"/>
        </w:rPr>
        <w:t xml:space="preserve">D </w:t>
      </w:r>
      <w:proofErr w:type="spellStart"/>
      <w:r w:rsidR="00D85649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spellEnd"/>
      <w:r w:rsidR="00D85649">
        <w:rPr>
          <w:rFonts w:ascii="Times New Roman" w:hAnsi="Times New Roman" w:cs="Times New Roman"/>
          <w:sz w:val="20"/>
          <w:szCs w:val="20"/>
          <w:lang w:val="en-US"/>
        </w:rPr>
        <w:t xml:space="preserve">   M </w:t>
      </w:r>
      <w:proofErr w:type="spellStart"/>
      <w:r w:rsidR="00D85649">
        <w:rPr>
          <w:rFonts w:ascii="Times New Roman" w:hAnsi="Times New Roman" w:cs="Times New Roman"/>
          <w:sz w:val="20"/>
          <w:szCs w:val="20"/>
          <w:lang w:val="en-US"/>
        </w:rPr>
        <w:t>M</w:t>
      </w:r>
      <w:proofErr w:type="spellEnd"/>
      <w:r w:rsidR="00D85649">
        <w:rPr>
          <w:rFonts w:ascii="Times New Roman" w:hAnsi="Times New Roman" w:cs="Times New Roman"/>
          <w:sz w:val="20"/>
          <w:szCs w:val="20"/>
          <w:lang w:val="en-US"/>
        </w:rPr>
        <w:t xml:space="preserve">         Y </w:t>
      </w:r>
      <w:proofErr w:type="spellStart"/>
      <w:r w:rsidRPr="00B660CB">
        <w:rPr>
          <w:rFonts w:ascii="Times New Roman" w:hAnsi="Times New Roman" w:cs="Times New Roman"/>
          <w:sz w:val="20"/>
          <w:szCs w:val="20"/>
          <w:lang w:val="en-US"/>
        </w:rPr>
        <w:t>Y</w:t>
      </w:r>
      <w:proofErr w:type="spellEnd"/>
    </w:p>
    <w:p w:rsidR="00113E08" w:rsidRPr="00B660CB" w:rsidRDefault="00113E08" w:rsidP="00113E0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660CB" w:rsidRPr="00B660CB" w:rsidRDefault="00B660CB" w:rsidP="00B660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This test is used to evaluate the level of knowledge of participating GPs about oral anticoagulation therapy. </w:t>
      </w:r>
    </w:p>
    <w:p w:rsidR="00113E08" w:rsidRPr="00B660CB" w:rsidRDefault="00113E0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3E08" w:rsidRPr="000F0097" w:rsidRDefault="00113E08" w:rsidP="00113E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>Which p</w:t>
      </w:r>
      <w:r w:rsidR="000F00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ameters/diseases </w:t>
      </w:r>
      <w:r w:rsidR="000F0097" w:rsidRPr="000F0097">
        <w:rPr>
          <w:rFonts w:ascii="Times New Roman" w:hAnsi="Times New Roman" w:cs="Times New Roman"/>
          <w:b/>
          <w:bCs/>
          <w:sz w:val="24"/>
          <w:szCs w:val="24"/>
          <w:lang w:val="en-US"/>
        </w:rPr>
        <w:t>does the CHA</w:t>
      </w:r>
      <w:r w:rsidR="000F0097" w:rsidRPr="000F009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0F0097" w:rsidRPr="000F0097">
        <w:rPr>
          <w:rFonts w:ascii="Times New Roman" w:hAnsi="Times New Roman" w:cs="Times New Roman"/>
          <w:b/>
          <w:bCs/>
          <w:sz w:val="24"/>
          <w:szCs w:val="24"/>
          <w:lang w:val="en-US"/>
        </w:rPr>
        <w:t>DS</w:t>
      </w:r>
      <w:r w:rsidR="000F0097" w:rsidRPr="000F009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0F0097">
        <w:rPr>
          <w:rFonts w:ascii="Times New Roman" w:hAnsi="Times New Roman" w:cs="Times New Roman"/>
          <w:b/>
          <w:bCs/>
          <w:sz w:val="24"/>
          <w:szCs w:val="24"/>
          <w:lang w:val="en-US"/>
        </w:rPr>
        <w:t>-VASc</w:t>
      </w: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core take into consideration? </w:t>
      </w:r>
      <w:r w:rsidRPr="000F00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ple answers are possible. </w:t>
      </w:r>
    </w:p>
    <w:p w:rsidR="00113E08" w:rsidRPr="000F0097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F0097">
        <w:rPr>
          <w:rFonts w:ascii="Times New Roman" w:hAnsi="Times New Roman" w:cs="Times New Roman"/>
          <w:sz w:val="24"/>
          <w:szCs w:val="24"/>
          <w:lang w:val="en-US"/>
        </w:rPr>
        <w:t>Arterial hypertension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 Renal insufficiency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Age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Diabetes mellitus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Liver disease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Stroke</w:t>
      </w:r>
    </w:p>
    <w:p w:rsidR="00113E08" w:rsidRPr="00B660CB" w:rsidRDefault="00113E08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30-year-old woman has a heterozygous factor V Leiden mutation (APC resistance). She smokes 10 cigarettes a day and takes oral contraceptives, which she does not want to stop. Which statements are correct? Multiple answers are possible. 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Oral anticoagulation is indicated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The woman should be informed by a physician about spe</w:t>
      </w:r>
      <w:r w:rsidR="00A42E71">
        <w:rPr>
          <w:rFonts w:ascii="Times New Roman" w:hAnsi="Times New Roman" w:cs="Times New Roman"/>
          <w:sz w:val="24"/>
          <w:szCs w:val="24"/>
          <w:lang w:val="en-US"/>
        </w:rPr>
        <w:t xml:space="preserve">cific risk situations, such as </w:t>
      </w:r>
      <w:r w:rsidRPr="00B660CB">
        <w:rPr>
          <w:rFonts w:ascii="Times New Roman" w:hAnsi="Times New Roman" w:cs="Times New Roman"/>
          <w:sz w:val="24"/>
          <w:szCs w:val="24"/>
          <w:lang w:val="en-US"/>
        </w:rPr>
        <w:t>immobility in case of fractures, infections and long flights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Her physician should inform her about the risk factors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 An annual blood sample to determine her coagulation profile would be useful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A family history of the incidence of thromboembolisms should be taken.</w:t>
      </w:r>
    </w:p>
    <w:p w:rsidR="00113E08" w:rsidRPr="00B660CB" w:rsidRDefault="00113E08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bigatran (Pradaxa®) is new to the market and may be prescribed in patients with non-valvular atrial fibrillation. Which statements are correct? Multiple answers are possible. 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Taken twice daily, a 150 mg dose reduces the rate of stroke by a good 0.5% per year in absolute terms, compared to Warfarin (a coumarin)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The cost of the therapy is 15-20 times as high as for a therapy with Warfarin (a coumarin)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Dabigatran is contraindicated in case of mild renal insufficiency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The dose should be reduced when Verapamil is taken simultaneously.</w:t>
      </w:r>
    </w:p>
    <w:p w:rsidR="00113E08" w:rsidRPr="00B660CB" w:rsidRDefault="00113E08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>An antidote exists.</w:t>
      </w:r>
    </w:p>
    <w:p w:rsidR="00113E08" w:rsidRDefault="00113E08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B660CB" w:rsidRDefault="00B660CB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B660CB" w:rsidRDefault="00B660CB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B660CB" w:rsidRPr="00B660CB" w:rsidRDefault="00B660CB" w:rsidP="00113E08">
      <w:pPr>
        <w:pStyle w:val="Listenabsatz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What is the usual INR target range in patients with atrial fibrillation that are taking </w:t>
      </w:r>
      <w:proofErr w:type="spellStart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>phenprocoumon</w:t>
      </w:r>
      <w:proofErr w:type="spellEnd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e.g. </w:t>
      </w:r>
      <w:proofErr w:type="spellStart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>Marcumar</w:t>
      </w:r>
      <w:proofErr w:type="spellEnd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®)? Please give only one answer.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1.5 –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2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 –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.5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3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113E08" w:rsidP="00113E08">
      <w:pPr>
        <w:pStyle w:val="Listenabsatz"/>
        <w:ind w:left="1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3E08" w:rsidRPr="00B660CB" w:rsidRDefault="00113E08" w:rsidP="00113E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with a mechanical mitral valve are anticoagulated with </w:t>
      </w:r>
      <w:proofErr w:type="spellStart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>phenprocoumon</w:t>
      </w:r>
      <w:proofErr w:type="spellEnd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e.g. </w:t>
      </w:r>
      <w:proofErr w:type="spellStart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>Marcumar</w:t>
      </w:r>
      <w:proofErr w:type="spellEnd"/>
      <w:r w:rsidRPr="00B66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®). What is the correct therapeutic INR target range for such patients? Please give only one answer.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 –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 –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.5 –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2.5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3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13E08" w:rsidRPr="00B660CB" w:rsidRDefault="00AC1BEE" w:rsidP="00113E0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R: 3.5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E08" w:rsidRPr="00B660CB">
        <w:rPr>
          <w:rFonts w:ascii="Times New Roman" w:hAnsi="Times New Roman" w:cs="Times New Roman"/>
          <w:sz w:val="24"/>
          <w:szCs w:val="24"/>
          <w:lang w:val="en-US"/>
        </w:rPr>
        <w:t>4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113E08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60CB" w:rsidRDefault="00B660CB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60CB" w:rsidRPr="00B660CB" w:rsidRDefault="00B660CB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6E2A" w:rsidRPr="00B660CB" w:rsidRDefault="00266E2A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6E2A" w:rsidRPr="00B660CB" w:rsidRDefault="00266E2A" w:rsidP="00113E0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Knowledge test for GPs</w:t>
      </w:r>
    </w:p>
    <w:p w:rsidR="00266E2A" w:rsidRPr="00B660CB" w:rsidRDefault="00266E2A" w:rsidP="00113E0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60CB">
        <w:rPr>
          <w:rFonts w:ascii="Times New Roman" w:hAnsi="Times New Roman" w:cs="Times New Roman"/>
          <w:b/>
          <w:bCs/>
          <w:sz w:val="28"/>
          <w:szCs w:val="28"/>
          <w:lang w:val="en-US"/>
        </w:rPr>
        <w:t>Evaluation</w:t>
      </w:r>
    </w:p>
    <w:p w:rsidR="00266E2A" w:rsidRPr="00B660CB" w:rsidRDefault="00266E2A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4672"/>
      </w:tblGrid>
      <w:tr w:rsidR="00266E2A" w:rsidRPr="00B660CB" w:rsidTr="00A42E71">
        <w:tc>
          <w:tcPr>
            <w:tcW w:w="2263" w:type="dxa"/>
          </w:tcPr>
          <w:p w:rsidR="00266E2A" w:rsidRPr="00B660CB" w:rsidRDefault="00266E2A" w:rsidP="00113E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 number</w:t>
            </w:r>
          </w:p>
        </w:tc>
        <w:tc>
          <w:tcPr>
            <w:tcW w:w="2127" w:type="dxa"/>
          </w:tcPr>
          <w:p w:rsidR="00266E2A" w:rsidRPr="00B660CB" w:rsidRDefault="00266E2A" w:rsidP="00113E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ct answer(s)</w:t>
            </w:r>
          </w:p>
        </w:tc>
        <w:tc>
          <w:tcPr>
            <w:tcW w:w="4672" w:type="dxa"/>
          </w:tcPr>
          <w:p w:rsidR="00266E2A" w:rsidRPr="00B660CB" w:rsidRDefault="00266E2A" w:rsidP="00113E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nts</w:t>
            </w:r>
          </w:p>
        </w:tc>
      </w:tr>
      <w:tr w:rsidR="00A42E71" w:rsidRPr="00A42E71" w:rsidTr="00A42E71">
        <w:tc>
          <w:tcPr>
            <w:tcW w:w="2263" w:type="dxa"/>
          </w:tcPr>
          <w:p w:rsidR="00A42E71" w:rsidRPr="00B660CB" w:rsidRDefault="00A42E71" w:rsidP="00113E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</w:tcPr>
          <w:p w:rsidR="00A42E71" w:rsidRPr="00B660CB" w:rsidRDefault="00A42E71" w:rsidP="00113E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 c, d, 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672" w:type="dxa"/>
            <w:vMerge w:val="restart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ach correct answer that wa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 points were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ign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0.5 points were also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ign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orrect answer that was not select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42E71" w:rsidRPr="00A42E71" w:rsidTr="00A42E71">
        <w:tc>
          <w:tcPr>
            <w:tcW w:w="2263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7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 c,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672" w:type="dxa"/>
            <w:vMerge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2E71" w:rsidRPr="00A42E71" w:rsidTr="00A42E71">
        <w:tc>
          <w:tcPr>
            <w:tcW w:w="2263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7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 b,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672" w:type="dxa"/>
            <w:vMerge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2E71" w:rsidRPr="00A42E71" w:rsidTr="00A42E71">
        <w:tc>
          <w:tcPr>
            <w:tcW w:w="2263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</w:tcPr>
          <w:p w:rsidR="00A42E71" w:rsidRPr="00B660CB" w:rsidRDefault="00D85649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672" w:type="dxa"/>
            <w:vMerge w:val="restart"/>
          </w:tcPr>
          <w:p w:rsidR="00D85649" w:rsidRDefault="00D85649" w:rsidP="00D856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42E71" w:rsidRPr="00B660CB" w:rsidRDefault="00A42E71" w:rsidP="00D856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points were a</w:t>
            </w:r>
            <w:r w:rsidR="00D85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ign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selecting the correct answer. </w:t>
            </w:r>
            <w:r w:rsidR="00D85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incorrect answer was selected, 0 points were </w:t>
            </w:r>
            <w:r w:rsidR="00D85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gned</w:t>
            </w:r>
            <w:r w:rsidRPr="00A42E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85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A42E71" w:rsidRPr="00A42E71" w:rsidTr="00A42E71">
        <w:tc>
          <w:tcPr>
            <w:tcW w:w="2263" w:type="dxa"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</w:tcPr>
          <w:p w:rsidR="00A42E71" w:rsidRPr="00B660CB" w:rsidRDefault="00D85649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4672" w:type="dxa"/>
            <w:vMerge/>
          </w:tcPr>
          <w:p w:rsidR="00A42E71" w:rsidRPr="00B660CB" w:rsidRDefault="00A42E71" w:rsidP="00A42E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66E2A" w:rsidRPr="00B660CB" w:rsidRDefault="00266E2A" w:rsidP="00113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3E08" w:rsidRPr="00B660CB" w:rsidRDefault="00B660CB" w:rsidP="00113E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60CB">
        <w:rPr>
          <w:rFonts w:ascii="Times New Roman" w:hAnsi="Times New Roman" w:cs="Times New Roman"/>
          <w:sz w:val="24"/>
          <w:szCs w:val="24"/>
          <w:lang w:val="en-US"/>
        </w:rPr>
        <w:t xml:space="preserve">Sum score: 0-12 points (higher score indicates greater knowledge about </w:t>
      </w:r>
      <w:r>
        <w:rPr>
          <w:rFonts w:ascii="Times New Roman" w:hAnsi="Times New Roman" w:cs="Times New Roman"/>
          <w:sz w:val="24"/>
          <w:szCs w:val="24"/>
          <w:lang w:val="en-US"/>
        </w:rPr>
        <w:t>oral anticoagulation</w:t>
      </w:r>
      <w:r w:rsidRPr="00B660C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113E08" w:rsidRPr="00B660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0B3" w:rsidRDefault="00FE50B3" w:rsidP="00113E08">
      <w:pPr>
        <w:spacing w:after="0" w:line="240" w:lineRule="auto"/>
      </w:pPr>
      <w:r>
        <w:separator/>
      </w:r>
    </w:p>
  </w:endnote>
  <w:endnote w:type="continuationSeparator" w:id="0">
    <w:p w:rsidR="00FE50B3" w:rsidRDefault="00FE50B3" w:rsidP="00113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Default="00113E0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Default="00113E0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Default="00113E0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0B3" w:rsidRDefault="00FE50B3" w:rsidP="00113E08">
      <w:pPr>
        <w:spacing w:after="0" w:line="240" w:lineRule="auto"/>
      </w:pPr>
      <w:r>
        <w:separator/>
      </w:r>
    </w:p>
  </w:footnote>
  <w:footnote w:type="continuationSeparator" w:id="0">
    <w:p w:rsidR="00FE50B3" w:rsidRDefault="00FE50B3" w:rsidP="00113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Default="00113E0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Pr="00D61F29" w:rsidRDefault="00113E08" w:rsidP="00113E08">
    <w:pPr>
      <w:pStyle w:val="Kopfzeile"/>
      <w:rPr>
        <w:lang w:val="en-US"/>
      </w:rPr>
    </w:pPr>
    <w:r w:rsidRPr="001A49B1">
      <w:rPr>
        <w:noProof/>
        <w:sz w:val="18"/>
        <w:lang w:eastAsia="de-DE"/>
      </w:rPr>
      <w:drawing>
        <wp:anchor distT="0" distB="0" distL="114300" distR="114300" simplePos="0" relativeHeight="251659264" behindDoc="0" locked="0" layoutInCell="1" allowOverlap="1" wp14:anchorId="5157155A" wp14:editId="14DB106A">
          <wp:simplePos x="0" y="0"/>
          <wp:positionH relativeFrom="column">
            <wp:posOffset>0</wp:posOffset>
          </wp:positionH>
          <wp:positionV relativeFrom="paragraph">
            <wp:posOffset>167005</wp:posOffset>
          </wp:positionV>
          <wp:extent cx="690245" cy="340995"/>
          <wp:effectExtent l="19050" t="0" r="0" b="0"/>
          <wp:wrapTopAndBottom/>
          <wp:docPr id="3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0245" cy="34099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lang w:val="en-US"/>
      </w:rPr>
      <w:br/>
    </w:r>
    <w:r>
      <w:rPr>
        <w:rFonts w:cstheme="minorHAnsi"/>
        <w:sz w:val="18"/>
        <w:lang w:val="en-US"/>
      </w:rPr>
      <w:t>P</w:t>
    </w:r>
    <w:r w:rsidRPr="00E60BAC">
      <w:rPr>
        <w:rFonts w:cstheme="minorHAnsi"/>
        <w:sz w:val="18"/>
        <w:lang w:val="en-US"/>
      </w:rPr>
      <w:t>rimary Care Management for Optimized Antithrombotic Treatment</w:t>
    </w:r>
    <w:r w:rsidRPr="002F0406">
      <w:rPr>
        <w:lang w:val="en-US"/>
      </w:rPr>
      <w:t xml:space="preserve">                                </w:t>
    </w:r>
    <w:r>
      <w:rPr>
        <w:lang w:val="en-US"/>
      </w:rPr>
      <w:t xml:space="preserve">    </w:t>
    </w:r>
    <w:r w:rsidRPr="002F0406">
      <w:rPr>
        <w:lang w:val="en-US"/>
      </w:rPr>
      <w:t xml:space="preserve"> </w:t>
    </w:r>
    <w:r w:rsidR="00D85649">
      <w:rPr>
        <w:rFonts w:ascii="Arial" w:hAnsi="Arial" w:cs="Arial"/>
        <w:lang w:val="en-US"/>
      </w:rPr>
      <w:t>GP-ID: ____________</w:t>
    </w:r>
  </w:p>
  <w:p w:rsidR="00113E08" w:rsidRPr="00113E08" w:rsidRDefault="00113E0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3E08" w:rsidRDefault="00113E0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5512F"/>
    <w:multiLevelType w:val="hybridMultilevel"/>
    <w:tmpl w:val="8200D3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08"/>
    <w:rsid w:val="0009640D"/>
    <w:rsid w:val="000F0097"/>
    <w:rsid w:val="00113E08"/>
    <w:rsid w:val="001B10A8"/>
    <w:rsid w:val="00266E2A"/>
    <w:rsid w:val="00432AB6"/>
    <w:rsid w:val="004B1999"/>
    <w:rsid w:val="005C47F7"/>
    <w:rsid w:val="00902EF4"/>
    <w:rsid w:val="00A42E71"/>
    <w:rsid w:val="00A84E4C"/>
    <w:rsid w:val="00AC1BEE"/>
    <w:rsid w:val="00B660CB"/>
    <w:rsid w:val="00CB6D6E"/>
    <w:rsid w:val="00D85649"/>
    <w:rsid w:val="00FE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A90E3-A1B9-4D07-8533-8CE194B3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113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3E08"/>
  </w:style>
  <w:style w:type="paragraph" w:styleId="Fuzeile">
    <w:name w:val="footer"/>
    <w:basedOn w:val="Standard"/>
    <w:link w:val="FuzeileZchn"/>
    <w:uiPriority w:val="99"/>
    <w:unhideWhenUsed/>
    <w:rsid w:val="00113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3E08"/>
  </w:style>
  <w:style w:type="paragraph" w:styleId="Listenabsatz">
    <w:name w:val="List Paragraph"/>
    <w:basedOn w:val="Standard"/>
    <w:uiPriority w:val="34"/>
    <w:qFormat/>
    <w:rsid w:val="00113E08"/>
    <w:pPr>
      <w:ind w:left="720"/>
      <w:contextualSpacing/>
    </w:pPr>
  </w:style>
  <w:style w:type="table" w:styleId="Tabellenraster">
    <w:name w:val="Table Grid"/>
    <w:basedOn w:val="NormaleTabelle"/>
    <w:uiPriority w:val="39"/>
    <w:rsid w:val="00113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</dc:creator>
  <cp:keywords/>
  <dc:description/>
  <cp:lastModifiedBy>Mertens, Cornelia</cp:lastModifiedBy>
  <cp:revision>4</cp:revision>
  <dcterms:created xsi:type="dcterms:W3CDTF">2019-07-23T16:33:00Z</dcterms:created>
  <dcterms:modified xsi:type="dcterms:W3CDTF">2019-07-24T06:09:00Z</dcterms:modified>
</cp:coreProperties>
</file>